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4B" w:rsidRPr="005227D6" w:rsidRDefault="00063A4B" w:rsidP="00063A4B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7"/>
      <w:r>
        <w:rPr>
          <w:rFonts w:ascii="Calibri Light" w:hAnsi="Calibri Light"/>
          <w:b w:val="0"/>
          <w:color w:val="auto"/>
          <w:sz w:val="22"/>
          <w:szCs w:val="22"/>
        </w:rPr>
        <w:t>Table S</w:t>
      </w:r>
      <w:r w:rsidR="00BA7C5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BA7C5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5</w:t>
      </w:r>
      <w:r w:rsidR="00BA7C5E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>. Summary of model selection statistics for linear mixed effects analysis of the relationship between 24 h T</w:t>
      </w:r>
      <w:r w:rsidRPr="005227D6">
        <w:rPr>
          <w:rFonts w:ascii="Calibri Light" w:hAnsi="Calibri Light"/>
          <w:b w:val="0"/>
          <w:color w:val="auto"/>
          <w:sz w:val="22"/>
          <w:szCs w:val="22"/>
          <w:vertAlign w:val="subscript"/>
        </w:rPr>
        <w:t>b</w:t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 and the explanatory variables feed-day, maximum black globe temperature and sex</w:t>
      </w:r>
      <w:bookmarkEnd w:id="0"/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. </w:t>
      </w:r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Models were ranked according to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kaike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Information Criterion for small sampl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. The number of parameters (K), the log likelihood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LogLik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) and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differenc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Δi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 are included.</w:t>
      </w:r>
    </w:p>
    <w:tbl>
      <w:tblPr>
        <w:tblpPr w:leftFromText="181" w:rightFromText="181" w:vertAnchor="text" w:horzAnchor="margin" w:tblpY="1"/>
        <w:tblOverlap w:val="never"/>
        <w:tblW w:w="9036" w:type="dxa"/>
        <w:tblLook w:val="04A0"/>
      </w:tblPr>
      <w:tblGrid>
        <w:gridCol w:w="1206"/>
        <w:gridCol w:w="3367"/>
        <w:gridCol w:w="705"/>
        <w:gridCol w:w="440"/>
        <w:gridCol w:w="896"/>
        <w:gridCol w:w="939"/>
        <w:gridCol w:w="828"/>
        <w:gridCol w:w="716"/>
      </w:tblGrid>
      <w:tr w:rsidR="00063A4B" w:rsidRPr="00313320" w:rsidTr="00554F62">
        <w:trPr>
          <w:trHeight w:val="325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Dependent variable</w:t>
            </w:r>
          </w:p>
        </w:tc>
        <w:tc>
          <w:tcPr>
            <w:tcW w:w="3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odel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ank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K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ogLik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Δi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wj</w:t>
            </w:r>
            <w:proofErr w:type="spellEnd"/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aximum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6.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2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66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5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3.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0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13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6.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4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96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37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sex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5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05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79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5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5.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06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79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6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6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85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53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9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7.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67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35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4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8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17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9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68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51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14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29.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7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.4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05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34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5.6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34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79.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7.65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sex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34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80.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8.6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ax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83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85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2.90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ean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1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78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43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29.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0.4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.82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258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4.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4.7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0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31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4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4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3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27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5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5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.38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26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6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7.4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.7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08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37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87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.2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06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40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95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.5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+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45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02.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3.76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feed_day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47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05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.5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sex + </w:t>
            </w: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54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21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2.4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* sex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5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21.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2.8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ean_globe_temp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57.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24.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5.79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063A4B" w:rsidRPr="00313320" w:rsidTr="00554F62">
        <w:trPr>
          <w:trHeight w:val="310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 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x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64.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39.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0.49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A4B" w:rsidRPr="00313320" w:rsidRDefault="00063A4B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</w:tbl>
    <w:p w:rsidR="00063A4B" w:rsidRDefault="00063A4B" w:rsidP="00063A4B">
      <w:pPr>
        <w:pStyle w:val="Caption"/>
        <w:spacing w:after="0"/>
        <w:contextualSpacing/>
        <w:jc w:val="both"/>
        <w:rPr>
          <w:rFonts w:ascii="Calibri Light" w:hAnsi="Calibri Light"/>
          <w:color w:val="auto"/>
          <w:sz w:val="22"/>
          <w:szCs w:val="22"/>
        </w:rPr>
      </w:pPr>
    </w:p>
    <w:p w:rsidR="00C3660D" w:rsidRPr="00063A4B" w:rsidRDefault="007579D1" w:rsidP="00063A4B">
      <w:bookmarkStart w:id="1" w:name="_GoBack"/>
      <w:bookmarkEnd w:id="1"/>
    </w:p>
    <w:sectPr w:rsidR="00C3660D" w:rsidRPr="00063A4B" w:rsidSect="00BA7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0614B"/>
    <w:rsid w:val="00033AFD"/>
    <w:rsid w:val="00063A4B"/>
    <w:rsid w:val="000B31CB"/>
    <w:rsid w:val="000E4534"/>
    <w:rsid w:val="00233914"/>
    <w:rsid w:val="003278C3"/>
    <w:rsid w:val="00354EAD"/>
    <w:rsid w:val="0060614B"/>
    <w:rsid w:val="00644458"/>
    <w:rsid w:val="006E5D97"/>
    <w:rsid w:val="007579D1"/>
    <w:rsid w:val="008661B8"/>
    <w:rsid w:val="008D56DB"/>
    <w:rsid w:val="009C5F47"/>
    <w:rsid w:val="00B54E1A"/>
    <w:rsid w:val="00BA7C5E"/>
    <w:rsid w:val="00C432BB"/>
    <w:rsid w:val="00D5564A"/>
    <w:rsid w:val="00DB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3</cp:revision>
  <dcterms:created xsi:type="dcterms:W3CDTF">2016-05-05T09:01:00Z</dcterms:created>
  <dcterms:modified xsi:type="dcterms:W3CDTF">2016-10-05T05:34:00Z</dcterms:modified>
</cp:coreProperties>
</file>